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FB2D9" w14:textId="77777777" w:rsidR="002C6014" w:rsidRPr="00FD2394" w:rsidRDefault="002C6014" w:rsidP="002C6014">
      <w:pPr>
        <w:shd w:val="clear" w:color="auto" w:fill="FCFCFC"/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FD2394">
        <w:rPr>
          <w:rFonts w:ascii="Times New Roman" w:eastAsia="Times New Roman" w:hAnsi="Times New Roman" w:cs="Times New Roman"/>
          <w:lang w:eastAsia="en-GB"/>
        </w:rPr>
        <w:t>Supplementary file 1</w:t>
      </w:r>
    </w:p>
    <w:p w14:paraId="699D182E" w14:textId="77777777" w:rsidR="002C6014" w:rsidRPr="00FD2394" w:rsidRDefault="002C6014" w:rsidP="002C6014">
      <w:pPr>
        <w:shd w:val="clear" w:color="auto" w:fill="FCFCFC"/>
        <w:rPr>
          <w:rFonts w:ascii="Times New Roman" w:eastAsia="Times New Roman" w:hAnsi="Times New Roman" w:cs="Times New Roman"/>
          <w:b/>
          <w:bCs/>
          <w:lang w:eastAsia="en-GB"/>
        </w:rPr>
      </w:pPr>
      <w:r w:rsidRPr="00FD2394">
        <w:rPr>
          <w:rFonts w:ascii="Times New Roman" w:eastAsia="Times New Roman" w:hAnsi="Times New Roman" w:cs="Times New Roman"/>
          <w:lang w:eastAsia="en-GB"/>
        </w:rPr>
        <w:t>Consolidated criteria for reporting qualitative studies (COREQ): 32-item checklist</w:t>
      </w:r>
    </w:p>
    <w:p w14:paraId="4AB58563" w14:textId="77777777" w:rsidR="002C6014" w:rsidRPr="00FD2394" w:rsidRDefault="002C6014" w:rsidP="002C6014">
      <w:pPr>
        <w:rPr>
          <w:rFonts w:ascii="Times New Roman" w:hAnsi="Times New Roman" w:cs="Times New Roman"/>
        </w:rPr>
      </w:pPr>
    </w:p>
    <w:tbl>
      <w:tblPr>
        <w:tblW w:w="9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3"/>
        <w:gridCol w:w="2410"/>
        <w:gridCol w:w="5812"/>
        <w:gridCol w:w="850"/>
      </w:tblGrid>
      <w:tr w:rsidR="002C6014" w:rsidRPr="00FD2394" w14:paraId="2A5DC0D5" w14:textId="77777777" w:rsidTr="00916BBA">
        <w:trPr>
          <w:tblHeader/>
        </w:trPr>
        <w:tc>
          <w:tcPr>
            <w:tcW w:w="723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CAF74A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7DA0EE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5812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93BC8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uide questions/description</w:t>
            </w:r>
          </w:p>
        </w:tc>
        <w:tc>
          <w:tcPr>
            <w:tcW w:w="850" w:type="dxa"/>
            <w:shd w:val="clear" w:color="auto" w:fill="F2F5F9"/>
          </w:tcPr>
          <w:p w14:paraId="11B3660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ge</w:t>
            </w:r>
          </w:p>
        </w:tc>
      </w:tr>
      <w:tr w:rsidR="002C6014" w:rsidRPr="00FD2394" w14:paraId="389E0603" w14:textId="77777777" w:rsidTr="00916BBA">
        <w:tc>
          <w:tcPr>
            <w:tcW w:w="8945" w:type="dxa"/>
            <w:gridSpan w:val="3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BB7E3F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Domain 1: Research team and reflexivity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58E7330B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C6014" w:rsidRPr="00FD2394" w14:paraId="6CB51B8C" w14:textId="77777777" w:rsidTr="00916BBA">
        <w:tc>
          <w:tcPr>
            <w:tcW w:w="8945" w:type="dxa"/>
            <w:gridSpan w:val="3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5972D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Personal Characteristics </w:t>
            </w:r>
          </w:p>
        </w:tc>
        <w:tc>
          <w:tcPr>
            <w:tcW w:w="850" w:type="dxa"/>
            <w:shd w:val="clear" w:color="auto" w:fill="FFFFFF"/>
          </w:tcPr>
          <w:p w14:paraId="7F975C1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C6014" w:rsidRPr="00FD2394" w14:paraId="15CD52B3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EEBC6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F711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Interviewer/facilitator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629B4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ich author/s conducted the interview or focus group? </w:t>
            </w:r>
          </w:p>
        </w:tc>
        <w:tc>
          <w:tcPr>
            <w:tcW w:w="850" w:type="dxa"/>
            <w:shd w:val="clear" w:color="auto" w:fill="FFFFFF"/>
          </w:tcPr>
          <w:p w14:paraId="2BEBF2C6" w14:textId="012F4B8E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2E417EE6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EA5C6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841F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Credential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37C3C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were the researcher's credentials? 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E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PhD, MD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5C5E71D2" w14:textId="4E4453D5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248A12E3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AE0FD4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3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A1FC6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Occupation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5DB53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was their occupation at the time of the study? </w:t>
            </w:r>
          </w:p>
        </w:tc>
        <w:tc>
          <w:tcPr>
            <w:tcW w:w="850" w:type="dxa"/>
            <w:shd w:val="clear" w:color="auto" w:fill="FFFFFF"/>
          </w:tcPr>
          <w:p w14:paraId="37FDF418" w14:textId="70D509E0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6265ECD8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0363F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4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1E918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Gender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C10A7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as the researcher male or female? </w:t>
            </w:r>
          </w:p>
        </w:tc>
        <w:tc>
          <w:tcPr>
            <w:tcW w:w="850" w:type="dxa"/>
            <w:shd w:val="clear" w:color="auto" w:fill="FFFFFF"/>
          </w:tcPr>
          <w:p w14:paraId="40BB0970" w14:textId="780FD972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04D8FF7F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3C0E8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5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065F1B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xperience and training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7B77A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experience or training did the researcher have? </w:t>
            </w:r>
          </w:p>
        </w:tc>
        <w:tc>
          <w:tcPr>
            <w:tcW w:w="850" w:type="dxa"/>
            <w:shd w:val="clear" w:color="auto" w:fill="FFFFFF"/>
          </w:tcPr>
          <w:p w14:paraId="28A9601D" w14:textId="473BCABC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6F249DCD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CE5F24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lationship with participants </w:t>
            </w:r>
          </w:p>
        </w:tc>
      </w:tr>
      <w:tr w:rsidR="002C6014" w:rsidRPr="00FD2394" w14:paraId="5742808C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C6A46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6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CEE1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Relationship established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669B8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as a relationship established prior to study commencement? </w:t>
            </w:r>
          </w:p>
        </w:tc>
        <w:tc>
          <w:tcPr>
            <w:tcW w:w="850" w:type="dxa"/>
            <w:shd w:val="clear" w:color="auto" w:fill="FFFFFF"/>
          </w:tcPr>
          <w:p w14:paraId="67698C91" w14:textId="56FC8361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73B2FD2F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4A6DF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7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68DD1E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Participant knowledge of the interviewer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F7999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 xml:space="preserve">What did the participants know about the researcher? 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personal goals, reasons for doing the research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55CB4F6D" w14:textId="7B5DFB0C" w:rsidR="002C6014" w:rsidRPr="00FD2394" w:rsidRDefault="00C301A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2A49747F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A7E63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8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6B1DB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Interviewer characteristic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1E00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 xml:space="preserve">What characteristics were reported about the interviewer/facilitator? 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410CFCC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2C6014" w:rsidRPr="00FD2394" w14:paraId="28BFB90D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6F3B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>Domain 2: study design</w:t>
            </w: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2C6014" w:rsidRPr="00FD2394" w14:paraId="2E4D3802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AE2D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heoretical framework </w:t>
            </w:r>
          </w:p>
        </w:tc>
      </w:tr>
      <w:tr w:rsidR="002C6014" w:rsidRPr="00FD2394" w14:paraId="3FDF6FFB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6A7FC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9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B4504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Methodological orientation and Theory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7897F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methodological orientation was stated to underpin the study? 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e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grounded theory, discourse analysis, ethnography, phenomenology, content analysis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4C6AFFAD" w14:textId="5E6822AF" w:rsidR="002C6014" w:rsidRPr="00FD2394" w:rsidRDefault="00A4369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66B036E0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D7CBBE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ticipant selection </w:t>
            </w:r>
          </w:p>
        </w:tc>
      </w:tr>
      <w:tr w:rsidR="002C6014" w:rsidRPr="00FD2394" w14:paraId="38A6BDC1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361D2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0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08F24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Sampling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426AF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How were participants selected? 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e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purposive, convenience, consecutive, snowball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7D0EB79B" w14:textId="2F9B2C2C" w:rsidR="002C6014" w:rsidRPr="00FD2394" w:rsidRDefault="00A4369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0199CA5D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A661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1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C279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Method of approach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6FF5B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 xml:space="preserve">How were participants approached? 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face-to-face, telephone, mail, email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09BF0E71" w14:textId="02E0D7EA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801B3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2C6014" w:rsidRPr="00FD2394" w14:paraId="56581F5A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F505F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2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F18BD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Sample size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8EE9F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How many participants were in the study? </w:t>
            </w:r>
          </w:p>
        </w:tc>
        <w:tc>
          <w:tcPr>
            <w:tcW w:w="850" w:type="dxa"/>
            <w:shd w:val="clear" w:color="auto" w:fill="FFFFFF"/>
          </w:tcPr>
          <w:p w14:paraId="6FB38DE9" w14:textId="5C25A960" w:rsidR="002C6014" w:rsidRPr="00FD2394" w:rsidRDefault="009E291F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2C6014" w:rsidRPr="00FD2394" w14:paraId="0C6FA9E3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7955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3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E8F5AF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on-participation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6149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How many people refused to participate or dropped out? Reasons? </w:t>
            </w:r>
          </w:p>
        </w:tc>
        <w:tc>
          <w:tcPr>
            <w:tcW w:w="850" w:type="dxa"/>
            <w:shd w:val="clear" w:color="auto" w:fill="FFFFFF"/>
          </w:tcPr>
          <w:p w14:paraId="49EFB7E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C6014" w:rsidRPr="00FD2394" w14:paraId="33234DFA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D51214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tting </w:t>
            </w:r>
          </w:p>
        </w:tc>
      </w:tr>
      <w:tr w:rsidR="002C6014" w:rsidRPr="00FD2394" w14:paraId="16E13F47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7338F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4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5CA6E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Setting of data collection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7BEA0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 xml:space="preserve">Where was the data collected? 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home, clinic, workplace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48CDB68E" w14:textId="44EA92BA" w:rsidR="002C6014" w:rsidRPr="00FD2394" w:rsidRDefault="00197663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2EC1331A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454A8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5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48FEA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Presence of non-participant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5F005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as anyone else present besides the participants and researchers? </w:t>
            </w:r>
          </w:p>
        </w:tc>
        <w:tc>
          <w:tcPr>
            <w:tcW w:w="850" w:type="dxa"/>
            <w:shd w:val="clear" w:color="auto" w:fill="FFFFFF"/>
          </w:tcPr>
          <w:p w14:paraId="3D9C42F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C6014" w:rsidRPr="00FD2394" w14:paraId="3FD62278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D2499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6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5DAA8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escription of sample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62D46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are the important characteristics of the sample? 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e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demographic data, date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607A6BF2" w14:textId="45258533" w:rsidR="002C6014" w:rsidRPr="00FD2394" w:rsidRDefault="002A1911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  <w:p w14:paraId="538C138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Table 2</w:t>
            </w:r>
          </w:p>
        </w:tc>
      </w:tr>
      <w:tr w:rsidR="002C6014" w:rsidRPr="00FD2394" w14:paraId="1F123103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F53C2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collection </w:t>
            </w:r>
          </w:p>
        </w:tc>
      </w:tr>
      <w:tr w:rsidR="002C6014" w:rsidRPr="00FD2394" w14:paraId="42C17458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EF0F7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7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30233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Interview guide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C4B60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850" w:type="dxa"/>
            <w:shd w:val="clear" w:color="auto" w:fill="FFFFFF"/>
          </w:tcPr>
          <w:p w14:paraId="142AA113" w14:textId="77777777" w:rsidR="002A1911" w:rsidRDefault="002A1911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  <w:p w14:paraId="5388D0DC" w14:textId="10D9F221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Sup file 3</w:t>
            </w:r>
          </w:p>
        </w:tc>
      </w:tr>
      <w:tr w:rsidR="002C6014" w:rsidRPr="00FD2394" w14:paraId="46C97B54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99277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8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8ADADE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Repeat interview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FB2EB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repeat interviews carried out? If yes, how many? </w:t>
            </w:r>
          </w:p>
        </w:tc>
        <w:tc>
          <w:tcPr>
            <w:tcW w:w="850" w:type="dxa"/>
            <w:shd w:val="clear" w:color="auto" w:fill="FFFFFF"/>
          </w:tcPr>
          <w:p w14:paraId="3C3B376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C6014" w:rsidRPr="00FD2394" w14:paraId="3846B657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8D2A9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19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A7E45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5 recording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F65E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id the research use audio or visual recording to collect the data? </w:t>
            </w:r>
          </w:p>
        </w:tc>
        <w:tc>
          <w:tcPr>
            <w:tcW w:w="850" w:type="dxa"/>
            <w:shd w:val="clear" w:color="auto" w:fill="FFFFFF"/>
          </w:tcPr>
          <w:p w14:paraId="4625EECB" w14:textId="15609D38" w:rsidR="002C6014" w:rsidRPr="00FD2394" w:rsidRDefault="002111F7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329D3B3D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CE043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0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849F4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Field note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E0275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850" w:type="dxa"/>
            <w:shd w:val="clear" w:color="auto" w:fill="FFFFFF"/>
          </w:tcPr>
          <w:p w14:paraId="0551EA7C" w14:textId="6D912FFB" w:rsidR="002C6014" w:rsidRPr="00FD2394" w:rsidRDefault="00D812F3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374B0A25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F662B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1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369C6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uration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1A76DA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was the duration of the interviews or focus group? </w:t>
            </w:r>
          </w:p>
        </w:tc>
        <w:tc>
          <w:tcPr>
            <w:tcW w:w="850" w:type="dxa"/>
            <w:shd w:val="clear" w:color="auto" w:fill="FFFFFF"/>
          </w:tcPr>
          <w:p w14:paraId="174E70D3" w14:textId="0AE6BCC9" w:rsidR="002C6014" w:rsidRPr="00FD2394" w:rsidRDefault="009E2526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2C6014" w:rsidRPr="00FD2394" w14:paraId="398C006A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D10FD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2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8D81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ata saturation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6693F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as data saturation discussed? </w:t>
            </w:r>
          </w:p>
        </w:tc>
        <w:tc>
          <w:tcPr>
            <w:tcW w:w="850" w:type="dxa"/>
            <w:shd w:val="clear" w:color="auto" w:fill="FFFFFF"/>
          </w:tcPr>
          <w:p w14:paraId="2446573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C6014" w:rsidRPr="00FD2394" w14:paraId="758F7155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F8C7E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3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19201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Transcripts returned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F0D6EA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850" w:type="dxa"/>
            <w:shd w:val="clear" w:color="auto" w:fill="FFFFFF"/>
          </w:tcPr>
          <w:p w14:paraId="0571B09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  <w:tr w:rsidR="002C6014" w:rsidRPr="00FD2394" w14:paraId="446B28A8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FBAEB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2C6014" w:rsidRPr="00FD2394" w14:paraId="47060FC8" w14:textId="77777777" w:rsidTr="00916BBA">
        <w:trPr>
          <w:trHeight w:val="307"/>
        </w:trPr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037E0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analysis </w:t>
            </w:r>
          </w:p>
        </w:tc>
      </w:tr>
      <w:tr w:rsidR="002C6014" w:rsidRPr="00FD2394" w14:paraId="7EDF4944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984B9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4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97C055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umber of data coder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BA61B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How many data coders coded the data? </w:t>
            </w:r>
          </w:p>
        </w:tc>
        <w:tc>
          <w:tcPr>
            <w:tcW w:w="850" w:type="dxa"/>
            <w:shd w:val="clear" w:color="auto" w:fill="FFFFFF"/>
          </w:tcPr>
          <w:p w14:paraId="1C442F82" w14:textId="76B13922" w:rsidR="002C6014" w:rsidRPr="00FD2394" w:rsidRDefault="00C55CB9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2C6014" w:rsidRPr="00FD2394" w14:paraId="3648AE66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0ABB0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5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4CE3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escription of the coding tree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58A878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id authors provide a description of the coding tree? </w:t>
            </w:r>
          </w:p>
        </w:tc>
        <w:tc>
          <w:tcPr>
            <w:tcW w:w="850" w:type="dxa"/>
            <w:shd w:val="clear" w:color="auto" w:fill="FFFFFF"/>
          </w:tcPr>
          <w:p w14:paraId="0443C0D0" w14:textId="6870D7C3" w:rsidR="002C6014" w:rsidRPr="004C2790" w:rsidRDefault="004C2790" w:rsidP="00916BB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27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le On request</w:t>
            </w:r>
          </w:p>
        </w:tc>
      </w:tr>
      <w:tr w:rsidR="002C6014" w:rsidRPr="00FD2394" w14:paraId="10121D16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5759C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6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1C995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erivation of theme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32605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themes identified in advance or derived from the data? </w:t>
            </w:r>
          </w:p>
        </w:tc>
        <w:tc>
          <w:tcPr>
            <w:tcW w:w="850" w:type="dxa"/>
            <w:shd w:val="clear" w:color="auto" w:fill="FFFFFF"/>
          </w:tcPr>
          <w:p w14:paraId="4EA7A281" w14:textId="38615AAF" w:rsidR="002C6014" w:rsidRPr="00FD2394" w:rsidRDefault="007665CB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2C6014" w:rsidRPr="00FD2394" w14:paraId="07714A33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F28FE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7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86C87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Software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C53E44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hat software, if applicable, was used to manage the data? </w:t>
            </w:r>
          </w:p>
        </w:tc>
        <w:tc>
          <w:tcPr>
            <w:tcW w:w="850" w:type="dxa"/>
            <w:shd w:val="clear" w:color="auto" w:fill="FFFFFF"/>
          </w:tcPr>
          <w:p w14:paraId="5BF2AA04" w14:textId="7D849ABC" w:rsidR="002C6014" w:rsidRPr="00FD2394" w:rsidRDefault="000A053C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</w:tr>
      <w:tr w:rsidR="002C6014" w:rsidRPr="00FD2394" w14:paraId="0FBA4A7D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384BD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8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C22B4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Participant checking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0246A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id participants provide feedback on the findings? </w:t>
            </w:r>
          </w:p>
        </w:tc>
        <w:tc>
          <w:tcPr>
            <w:tcW w:w="850" w:type="dxa"/>
            <w:shd w:val="clear" w:color="auto" w:fill="FFFFFF"/>
          </w:tcPr>
          <w:p w14:paraId="505CB5E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  <w:tr w:rsidR="002C6014" w:rsidRPr="00FD2394" w14:paraId="38CDFAE3" w14:textId="77777777" w:rsidTr="00916BBA">
        <w:tc>
          <w:tcPr>
            <w:tcW w:w="9795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C85767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porting </w:t>
            </w:r>
          </w:p>
        </w:tc>
      </w:tr>
      <w:tr w:rsidR="002C6014" w:rsidRPr="00FD2394" w14:paraId="7DB88338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1EA2AB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29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3498C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Quotations presented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394804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>.g.</w:t>
            </w:r>
            <w:proofErr w:type="gramEnd"/>
            <w:r w:rsidRPr="00FD2394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en-GB"/>
              </w:rPr>
              <w:t xml:space="preserve"> participant number</w:t>
            </w: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FFFFFF"/>
          </w:tcPr>
          <w:p w14:paraId="058C9839" w14:textId="04AE82C3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7-1</w:t>
            </w:r>
            <w:r w:rsidR="00BC7922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2C6014" w:rsidRPr="00FD2394" w14:paraId="305F5C3D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8EE43F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30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D703C0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Data and findings consistent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B7C5C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as there consistency between the data presented and the findings? </w:t>
            </w:r>
          </w:p>
        </w:tc>
        <w:tc>
          <w:tcPr>
            <w:tcW w:w="850" w:type="dxa"/>
            <w:shd w:val="clear" w:color="auto" w:fill="FFFFFF"/>
          </w:tcPr>
          <w:p w14:paraId="422C164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2C6014" w:rsidRPr="00FD2394" w14:paraId="6F48E02E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625DB6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31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B1E8E2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Clarity of major theme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3FF0C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Were major themes clearly presented in the findings? </w:t>
            </w:r>
          </w:p>
        </w:tc>
        <w:tc>
          <w:tcPr>
            <w:tcW w:w="850" w:type="dxa"/>
            <w:shd w:val="clear" w:color="auto" w:fill="FFFFFF"/>
          </w:tcPr>
          <w:p w14:paraId="2505EC5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2C6014" w:rsidRPr="00FD2394" w14:paraId="69E5B91D" w14:textId="77777777" w:rsidTr="00916BBA">
        <w:tc>
          <w:tcPr>
            <w:tcW w:w="72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CD3A59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32. </w:t>
            </w:r>
          </w:p>
        </w:tc>
        <w:tc>
          <w:tcPr>
            <w:tcW w:w="241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444911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Clarity of minor themes </w:t>
            </w:r>
          </w:p>
        </w:tc>
        <w:tc>
          <w:tcPr>
            <w:tcW w:w="581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B3D7C3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850" w:type="dxa"/>
            <w:shd w:val="clear" w:color="auto" w:fill="FFFFFF"/>
          </w:tcPr>
          <w:p w14:paraId="45690B5D" w14:textId="77777777" w:rsidR="002C6014" w:rsidRPr="00FD2394" w:rsidRDefault="002C6014" w:rsidP="00916BBA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FD2394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</w:tbl>
    <w:p w14:paraId="2CFB6E92" w14:textId="77777777" w:rsidR="002C6014" w:rsidRPr="00FD2394" w:rsidRDefault="002C6014" w:rsidP="002C6014">
      <w:pPr>
        <w:spacing w:line="480" w:lineRule="auto"/>
        <w:rPr>
          <w:rFonts w:ascii="Times New Roman" w:hAnsi="Times New Roman" w:cs="Times New Roman"/>
        </w:rPr>
      </w:pPr>
    </w:p>
    <w:p w14:paraId="44CD9322" w14:textId="77777777" w:rsidR="002C6014" w:rsidRPr="00FD2394" w:rsidRDefault="002C6014" w:rsidP="002C6014">
      <w:pPr>
        <w:spacing w:line="480" w:lineRule="auto"/>
        <w:rPr>
          <w:rFonts w:ascii="Times New Roman" w:hAnsi="Times New Roman" w:cs="Times New Roman"/>
        </w:rPr>
      </w:pPr>
    </w:p>
    <w:p w14:paraId="616B50E6" w14:textId="77777777" w:rsidR="0016201C" w:rsidRDefault="0016201C"/>
    <w:sectPr w:rsidR="001620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BE40F" w14:textId="77777777" w:rsidR="002A70DC" w:rsidRDefault="002A70DC" w:rsidP="002A70DC">
      <w:r>
        <w:separator/>
      </w:r>
    </w:p>
  </w:endnote>
  <w:endnote w:type="continuationSeparator" w:id="0">
    <w:p w14:paraId="759C3BAA" w14:textId="77777777" w:rsidR="002A70DC" w:rsidRDefault="002A70DC" w:rsidP="002A7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C6C11" w14:textId="77777777" w:rsidR="002A70DC" w:rsidRDefault="002A70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FB823" w14:textId="77777777" w:rsidR="002A70DC" w:rsidRDefault="002A70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E7777" w14:textId="77777777" w:rsidR="002A70DC" w:rsidRDefault="002A7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04888" w14:textId="77777777" w:rsidR="002A70DC" w:rsidRDefault="002A70DC" w:rsidP="002A70DC">
      <w:r>
        <w:separator/>
      </w:r>
    </w:p>
  </w:footnote>
  <w:footnote w:type="continuationSeparator" w:id="0">
    <w:p w14:paraId="6EDDD91C" w14:textId="77777777" w:rsidR="002A70DC" w:rsidRDefault="002A70DC" w:rsidP="002A70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3EDAB" w14:textId="77777777" w:rsidR="002A70DC" w:rsidRDefault="002A70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24EB" w14:textId="77777777" w:rsidR="002A70DC" w:rsidRDefault="002A70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F77E0" w14:textId="77777777" w:rsidR="002A70DC" w:rsidRDefault="002A70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6014"/>
    <w:rsid w:val="00004266"/>
    <w:rsid w:val="00016F42"/>
    <w:rsid w:val="00020D44"/>
    <w:rsid w:val="00021659"/>
    <w:rsid w:val="00025537"/>
    <w:rsid w:val="00041C23"/>
    <w:rsid w:val="00043A52"/>
    <w:rsid w:val="00047D3D"/>
    <w:rsid w:val="0005495D"/>
    <w:rsid w:val="00075500"/>
    <w:rsid w:val="00076877"/>
    <w:rsid w:val="0009601A"/>
    <w:rsid w:val="000A053C"/>
    <w:rsid w:val="000C0E00"/>
    <w:rsid w:val="000D20C8"/>
    <w:rsid w:val="001328C5"/>
    <w:rsid w:val="00145C49"/>
    <w:rsid w:val="00146751"/>
    <w:rsid w:val="00155083"/>
    <w:rsid w:val="0016201C"/>
    <w:rsid w:val="00164A44"/>
    <w:rsid w:val="00177C6A"/>
    <w:rsid w:val="00197663"/>
    <w:rsid w:val="001A0501"/>
    <w:rsid w:val="001A3062"/>
    <w:rsid w:val="001A3628"/>
    <w:rsid w:val="001B13B3"/>
    <w:rsid w:val="001B4505"/>
    <w:rsid w:val="001B6131"/>
    <w:rsid w:val="001C0EEA"/>
    <w:rsid w:val="001C1DE2"/>
    <w:rsid w:val="001C50E5"/>
    <w:rsid w:val="002111F7"/>
    <w:rsid w:val="0021345D"/>
    <w:rsid w:val="002242B0"/>
    <w:rsid w:val="0025762A"/>
    <w:rsid w:val="00280785"/>
    <w:rsid w:val="002847E0"/>
    <w:rsid w:val="00284F5A"/>
    <w:rsid w:val="002918A4"/>
    <w:rsid w:val="002A1911"/>
    <w:rsid w:val="002A1F07"/>
    <w:rsid w:val="002A43A8"/>
    <w:rsid w:val="002A70DC"/>
    <w:rsid w:val="002C6014"/>
    <w:rsid w:val="002D3410"/>
    <w:rsid w:val="002F3673"/>
    <w:rsid w:val="00300D80"/>
    <w:rsid w:val="003100CA"/>
    <w:rsid w:val="003171C4"/>
    <w:rsid w:val="00317AC5"/>
    <w:rsid w:val="00344CDC"/>
    <w:rsid w:val="0034642D"/>
    <w:rsid w:val="00355383"/>
    <w:rsid w:val="0037586B"/>
    <w:rsid w:val="00377C1D"/>
    <w:rsid w:val="00383228"/>
    <w:rsid w:val="00387710"/>
    <w:rsid w:val="00391F75"/>
    <w:rsid w:val="003A1D05"/>
    <w:rsid w:val="003A2BC2"/>
    <w:rsid w:val="003A73E7"/>
    <w:rsid w:val="003B5972"/>
    <w:rsid w:val="003C27D7"/>
    <w:rsid w:val="003C4F3C"/>
    <w:rsid w:val="003E73E2"/>
    <w:rsid w:val="00411C6F"/>
    <w:rsid w:val="00412340"/>
    <w:rsid w:val="00417B0D"/>
    <w:rsid w:val="0043001D"/>
    <w:rsid w:val="0044228C"/>
    <w:rsid w:val="00453732"/>
    <w:rsid w:val="00472C3C"/>
    <w:rsid w:val="00482F4A"/>
    <w:rsid w:val="00486EBF"/>
    <w:rsid w:val="00492EBB"/>
    <w:rsid w:val="004A5AF2"/>
    <w:rsid w:val="004B3711"/>
    <w:rsid w:val="004C2790"/>
    <w:rsid w:val="004D4638"/>
    <w:rsid w:val="004E6525"/>
    <w:rsid w:val="004E6C16"/>
    <w:rsid w:val="005003C8"/>
    <w:rsid w:val="00527117"/>
    <w:rsid w:val="00531383"/>
    <w:rsid w:val="0054459A"/>
    <w:rsid w:val="00560925"/>
    <w:rsid w:val="00570D14"/>
    <w:rsid w:val="00585CAC"/>
    <w:rsid w:val="00587079"/>
    <w:rsid w:val="005A5AFB"/>
    <w:rsid w:val="005A7CAC"/>
    <w:rsid w:val="005B6229"/>
    <w:rsid w:val="005D5B66"/>
    <w:rsid w:val="005D7E88"/>
    <w:rsid w:val="005E144D"/>
    <w:rsid w:val="005F1894"/>
    <w:rsid w:val="00606307"/>
    <w:rsid w:val="00615B50"/>
    <w:rsid w:val="006256E2"/>
    <w:rsid w:val="00625E4B"/>
    <w:rsid w:val="00642EFE"/>
    <w:rsid w:val="00660865"/>
    <w:rsid w:val="00663E90"/>
    <w:rsid w:val="0066446B"/>
    <w:rsid w:val="00681479"/>
    <w:rsid w:val="006A2850"/>
    <w:rsid w:val="006A2E40"/>
    <w:rsid w:val="006A476E"/>
    <w:rsid w:val="006B2919"/>
    <w:rsid w:val="006B41FB"/>
    <w:rsid w:val="006D5ED0"/>
    <w:rsid w:val="006F3A47"/>
    <w:rsid w:val="006F7890"/>
    <w:rsid w:val="00703D8B"/>
    <w:rsid w:val="00721018"/>
    <w:rsid w:val="00721BB8"/>
    <w:rsid w:val="0073361D"/>
    <w:rsid w:val="00733B8F"/>
    <w:rsid w:val="00735A35"/>
    <w:rsid w:val="00746A6D"/>
    <w:rsid w:val="0075230B"/>
    <w:rsid w:val="007665CB"/>
    <w:rsid w:val="007824A0"/>
    <w:rsid w:val="00785E20"/>
    <w:rsid w:val="007960AE"/>
    <w:rsid w:val="007A1498"/>
    <w:rsid w:val="007A1AC1"/>
    <w:rsid w:val="007A74A2"/>
    <w:rsid w:val="007B0FFF"/>
    <w:rsid w:val="007B369A"/>
    <w:rsid w:val="007B4F18"/>
    <w:rsid w:val="007C1DCD"/>
    <w:rsid w:val="007C5269"/>
    <w:rsid w:val="007D1044"/>
    <w:rsid w:val="00801B3A"/>
    <w:rsid w:val="0080241C"/>
    <w:rsid w:val="008035DD"/>
    <w:rsid w:val="00804A79"/>
    <w:rsid w:val="00807040"/>
    <w:rsid w:val="008139F5"/>
    <w:rsid w:val="00823130"/>
    <w:rsid w:val="00826D11"/>
    <w:rsid w:val="00870503"/>
    <w:rsid w:val="008849F5"/>
    <w:rsid w:val="00886B35"/>
    <w:rsid w:val="0089018D"/>
    <w:rsid w:val="00893D10"/>
    <w:rsid w:val="00895356"/>
    <w:rsid w:val="008D173D"/>
    <w:rsid w:val="008E1134"/>
    <w:rsid w:val="008F2CE1"/>
    <w:rsid w:val="009121BA"/>
    <w:rsid w:val="00924BE4"/>
    <w:rsid w:val="0092532E"/>
    <w:rsid w:val="00926DF8"/>
    <w:rsid w:val="00973DB0"/>
    <w:rsid w:val="009C562A"/>
    <w:rsid w:val="009E2526"/>
    <w:rsid w:val="009E291F"/>
    <w:rsid w:val="009E72B6"/>
    <w:rsid w:val="009F60AE"/>
    <w:rsid w:val="00A05B87"/>
    <w:rsid w:val="00A110E8"/>
    <w:rsid w:val="00A163AD"/>
    <w:rsid w:val="00A31FB3"/>
    <w:rsid w:val="00A43694"/>
    <w:rsid w:val="00A47DA9"/>
    <w:rsid w:val="00A5580A"/>
    <w:rsid w:val="00A576E2"/>
    <w:rsid w:val="00A641E2"/>
    <w:rsid w:val="00A7613D"/>
    <w:rsid w:val="00A854EF"/>
    <w:rsid w:val="00AA5208"/>
    <w:rsid w:val="00AA6D98"/>
    <w:rsid w:val="00AB279A"/>
    <w:rsid w:val="00AB6BB2"/>
    <w:rsid w:val="00AC145C"/>
    <w:rsid w:val="00AD6674"/>
    <w:rsid w:val="00AE5CB7"/>
    <w:rsid w:val="00AF6358"/>
    <w:rsid w:val="00B00D0F"/>
    <w:rsid w:val="00B13914"/>
    <w:rsid w:val="00B25412"/>
    <w:rsid w:val="00B62E4E"/>
    <w:rsid w:val="00B81D4E"/>
    <w:rsid w:val="00B9038F"/>
    <w:rsid w:val="00BA7ECE"/>
    <w:rsid w:val="00BB245C"/>
    <w:rsid w:val="00BB5226"/>
    <w:rsid w:val="00BB5D23"/>
    <w:rsid w:val="00BC7922"/>
    <w:rsid w:val="00BD3BA3"/>
    <w:rsid w:val="00BD510F"/>
    <w:rsid w:val="00C20458"/>
    <w:rsid w:val="00C2462A"/>
    <w:rsid w:val="00C301A6"/>
    <w:rsid w:val="00C3360A"/>
    <w:rsid w:val="00C344A8"/>
    <w:rsid w:val="00C3630A"/>
    <w:rsid w:val="00C43ACC"/>
    <w:rsid w:val="00C533B1"/>
    <w:rsid w:val="00C536E9"/>
    <w:rsid w:val="00C55CB9"/>
    <w:rsid w:val="00C72BB3"/>
    <w:rsid w:val="00C856EB"/>
    <w:rsid w:val="00C95127"/>
    <w:rsid w:val="00C9661D"/>
    <w:rsid w:val="00CA159C"/>
    <w:rsid w:val="00CA7D3C"/>
    <w:rsid w:val="00CC016D"/>
    <w:rsid w:val="00CC42DF"/>
    <w:rsid w:val="00CD1DFA"/>
    <w:rsid w:val="00CD44E4"/>
    <w:rsid w:val="00CF1087"/>
    <w:rsid w:val="00CF3C11"/>
    <w:rsid w:val="00D074A0"/>
    <w:rsid w:val="00D17455"/>
    <w:rsid w:val="00D21989"/>
    <w:rsid w:val="00D2229B"/>
    <w:rsid w:val="00D341DF"/>
    <w:rsid w:val="00D468E6"/>
    <w:rsid w:val="00D47B21"/>
    <w:rsid w:val="00D567E6"/>
    <w:rsid w:val="00D73B10"/>
    <w:rsid w:val="00D77A74"/>
    <w:rsid w:val="00D812F3"/>
    <w:rsid w:val="00D928C3"/>
    <w:rsid w:val="00D92B01"/>
    <w:rsid w:val="00DA5EF5"/>
    <w:rsid w:val="00DB68B2"/>
    <w:rsid w:val="00DC5328"/>
    <w:rsid w:val="00DD162A"/>
    <w:rsid w:val="00DE581C"/>
    <w:rsid w:val="00E10F60"/>
    <w:rsid w:val="00E160F7"/>
    <w:rsid w:val="00E4283E"/>
    <w:rsid w:val="00E7776A"/>
    <w:rsid w:val="00E83000"/>
    <w:rsid w:val="00EA3C56"/>
    <w:rsid w:val="00EA5B07"/>
    <w:rsid w:val="00EB44B7"/>
    <w:rsid w:val="00EC4D08"/>
    <w:rsid w:val="00ED5DCE"/>
    <w:rsid w:val="00EE69EC"/>
    <w:rsid w:val="00EF320D"/>
    <w:rsid w:val="00EF3DBE"/>
    <w:rsid w:val="00F044AC"/>
    <w:rsid w:val="00F3626C"/>
    <w:rsid w:val="00F36611"/>
    <w:rsid w:val="00F41173"/>
    <w:rsid w:val="00F47B16"/>
    <w:rsid w:val="00F708B5"/>
    <w:rsid w:val="00F719D8"/>
    <w:rsid w:val="00F85831"/>
    <w:rsid w:val="00FA20F6"/>
    <w:rsid w:val="00FD0EF5"/>
    <w:rsid w:val="00FD3E39"/>
    <w:rsid w:val="00FE22BE"/>
    <w:rsid w:val="00FE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01684"/>
  <w15:chartTrackingRefBased/>
  <w15:docId w15:val="{445E7514-8AE6-4157-87BA-8F1618D8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0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0DC"/>
  </w:style>
  <w:style w:type="paragraph" w:styleId="Footer">
    <w:name w:val="footer"/>
    <w:basedOn w:val="Normal"/>
    <w:link w:val="FooterChar"/>
    <w:uiPriority w:val="99"/>
    <w:unhideWhenUsed/>
    <w:rsid w:val="002A70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arr</dc:creator>
  <cp:keywords/>
  <dc:description/>
  <cp:lastModifiedBy>karen Carr</cp:lastModifiedBy>
  <cp:revision>3</cp:revision>
  <dcterms:created xsi:type="dcterms:W3CDTF">2021-09-27T13:34:00Z</dcterms:created>
  <dcterms:modified xsi:type="dcterms:W3CDTF">2021-09-27T13:34:00Z</dcterms:modified>
</cp:coreProperties>
</file>